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1.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l Table S1.</w:t>
      </w:r>
      <w:r>
        <w:rPr>
          <w:sz w:val="22"/>
          <w:szCs w:val="22"/>
          <w:lang w:val="en-GB"/>
        </w:rPr>
        <w:t xml:space="preserve"> Oligonucleotides used for quantitative RT-PCR to validate expression of the selected from microarray study.</w:t>
      </w:r>
    </w:p>
    <w:tbl>
      <w:tblPr>
        <w:tblW w:w="57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119"/>
      </w:tblGrid>
      <w:tr>
        <w:trPr>
          <w:trHeight w:val="33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ene name </w:t>
            </w:r>
          </w:p>
        </w:tc>
        <w:tc>
          <w:tcPr>
            <w:tcW w:w="4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 pair sequence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ND1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 gaagatcgtcgccacctg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gacctcctcctcgcacttct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B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 atacacagctacgggatacgg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gctcggtttcaggagtttgt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KBIA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gtcaaggagctgcaggagat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gatggccaagtgcaggaa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K3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 gaaggtgggggattttgg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gggtgccacagatggtct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EM129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 cagcaccaaccctgctgt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ggtcttcaccagcttcacg 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E2C</w:t>
            </w:r>
          </w:p>
        </w:tc>
        <w:tc>
          <w:tcPr>
            <w:tcW w:w="4119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eft Primer  ctggaaaaaccccacagc </w:t>
            </w:r>
          </w:p>
        </w:tc>
      </w:tr>
      <w:tr>
        <w:trPr>
          <w:trHeight w:val="33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ght Primer  aaaagacgacacaaggacagg </w:t>
            </w:r>
          </w:p>
        </w:tc>
      </w:tr>
    </w:tbl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59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4244"/>
      </w:tblGrid>
      <w:tr>
        <w:trPr>
          <w:trHeight w:val="315" w:hRule="atLeast"/>
        </w:trPr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ene name</w:t>
            </w:r>
          </w:p>
        </w:tc>
        <w:tc>
          <w:tcPr>
            <w:tcW w:w="4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imer pair sequence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GS2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caaacagcaagctttcatcaag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ctgaatgcagcaagacc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HORDC1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gccagtagaagcaataaaaagacc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tgatgacagtttaagtttatcaagtgc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DD2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accccagcagcagtcag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tcgcagtactctgctcga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NAJA1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ccatggtgaaggagacca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atgaaaaggtcttctcctcgt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NAJB12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tccacccagacaagaaccac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gcatatgctgtgccaat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SP90AA1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gatgatgagcagtacgcttgg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ttttgttccacgacccatag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SPA1L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agggagcccccacctact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gattcccttggcagtagcc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SPA4L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cctcttttgaagatggaagtgg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tggttccttcttgtggaaagta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SPA8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tttttgtggcttccttcgtt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tcccttggacatggttgc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ICB</w:t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Left Primer</w:t>
            </w:r>
            <w:r>
              <w:rPr>
                <w:color w:val="000000"/>
                <w:lang w:val="en-US" w:eastAsia="en-US"/>
              </w:rPr>
              <w:t xml:space="preserve"> ctgagaaggtggcgacgta</w:t>
            </w:r>
          </w:p>
        </w:tc>
      </w:tr>
      <w:tr>
        <w:trPr>
          <w:trHeight w:val="315" w:hRule="atLeast"/>
        </w:trPr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Right Primer  </w:t>
            </w:r>
            <w:r>
              <w:rPr>
                <w:color w:val="000000"/>
                <w:lang w:val="en-US" w:eastAsia="en-US"/>
              </w:rPr>
              <w:t>cgaagactgtggggctc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2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ind w:left="-567" w:hanging="0"/>
        <w:jc w:val="both"/>
        <w:rPr>
          <w:bCs/>
          <w:lang w:val="en-GB"/>
        </w:rPr>
      </w:pPr>
      <w:r>
        <w:rPr>
          <w:b/>
          <w:bCs/>
          <w:lang w:val="en-GB"/>
        </w:rPr>
        <w:t>Supplemental Table S2</w:t>
      </w:r>
      <w:r>
        <w:rPr>
          <w:bCs/>
          <w:lang w:val="en-GB"/>
        </w:rPr>
        <w:t>: Description of antibodies used for western blotting</w:t>
      </w:r>
    </w:p>
    <w:tbl>
      <w:tblPr>
        <w:tblW w:w="85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20"/>
        <w:gridCol w:w="1140"/>
        <w:gridCol w:w="1500"/>
        <w:gridCol w:w="3580"/>
      </w:tblGrid>
      <w:tr>
        <w:trPr>
          <w:trHeight w:val="33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w:bookmarkStart w:id="0" w:name="RANGE!B3"/>
            <w:bookmarkStart w:id="1" w:name="RANGE!B3"/>
            <w:bookmarkEnd w:id="1"/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lon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os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ilution</w:t>
            </w:r>
          </w:p>
        </w:tc>
        <w:tc>
          <w:tcPr>
            <w:tcW w:w="35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ovider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sp70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2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500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a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5529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500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a1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H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Nova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c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27F3-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1000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essgen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92F3A-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1000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essgen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0/EG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50</w:t>
            </w:r>
          </w:p>
        </w:tc>
        <w:tc>
          <w:tcPr>
            <w:tcW w:w="3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clonal Antibody Unit, CNIO</w:t>
            </w:r>
          </w:p>
        </w:tc>
      </w:tr>
      <w:tr>
        <w:trPr>
          <w:trHeight w:val="255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ind w:left="-567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l Table S3. List of pathways more associated to resistance to 17AAG after GSEA.</w:t>
      </w:r>
    </w:p>
    <w:tbl>
      <w:tblPr>
        <w:tblW w:w="99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6432"/>
        <w:gridCol w:w="1111"/>
      </w:tblGrid>
      <w:tr>
        <w:trPr>
          <w:trHeight w:val="30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escription ( from Molecular Signatures database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FDR q-val</w:t>
            </w:r>
          </w:p>
        </w:tc>
      </w:tr>
      <w:tr>
        <w:trPr>
          <w:trHeight w:val="511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DMAC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dmium 2+ promotes cell proliferation in cultured macrophages by entering the cell via calcium channels and activating the MAP kinase pathway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</w:tr>
      <w:tr>
        <w:trPr>
          <w:trHeight w:val="844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FKB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active nuclear factor kB (NF-kB) is inhibited by the IkB family in the cytoplasm; active NF-kB is localized in the nucleus and regulates transcription of a variety of gen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</w:tr>
      <w:tr>
        <w:trPr>
          <w:trHeight w:val="558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TM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tumor-suppressing protein kinase ATM responds to radiation-induced DNA damage by blocking cell-cycle progression and activating DNA repai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</w:tr>
      <w:tr>
        <w:trPr>
          <w:trHeight w:val="552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HREBP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bohydrate responsive element binding protein (chREBP) is a transcription factor inhibited by cAMP and activated by high carbohydrate level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</w:tr>
      <w:tr>
        <w:trPr>
          <w:trHeight w:val="56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THI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mophilus influenzae infections activate NF-kB via several pathways, inducing the inflammatory response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554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INFLAM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terleukins and TNF serve as signals to coordinate the inflammatory response, in which macrophages recruit and activate neutrophils, fibroblasts, and T cells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</w:tr>
      <w:tr>
        <w:trPr>
          <w:trHeight w:val="548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WNT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Wnt glycoprotein binds to membrane-bound receptors such as Frizzled to activate a number of signaling pathways, including that of beta-cateni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</w:tr>
      <w:tr>
        <w:trPr>
          <w:trHeight w:val="57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CR5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CR5 is a G-protein coupled receptor expressed in macrophages that recognizes chemokine ligands and is targeted by the HIV envelope protein GP1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</w:t>
            </w:r>
          </w:p>
        </w:tc>
      </w:tr>
      <w:tr>
        <w:trPr>
          <w:trHeight w:val="55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ARDIACEGF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diac hypertrophy, a response to high blood pressure, is stimulated by GPCR ligands such as angiotensin II that activate the EGF pathwa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</w:tr>
      <w:tr>
        <w:trPr>
          <w:trHeight w:val="558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VIP_PATHWAY</w:t>
            </w:r>
          </w:p>
        </w:tc>
        <w:tc>
          <w:tcPr>
            <w:tcW w:w="6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poptosis of activated T cells is inhibited by vasoactive intestinal peptide (VIP) and its relative PACAP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Figure S1. Unsupervised cluster with more than 20000 genes of all control and treated, 24h and 48h, samples. </w:t>
      </w:r>
      <w:r>
        <w:rPr>
          <w:bCs/>
          <w:lang w:val="en-US"/>
        </w:rPr>
        <w:t>Samples mostly grouped by cell line. Some samples have technical replicates (marked with a star).</w: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/>
        <w:drawing>
          <wp:inline distT="0" distB="0" distL="0" distR="0">
            <wp:extent cx="4869180" cy="594931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upplemental Figure S2.</w:t>
      </w:r>
      <w:r>
        <w:rPr>
          <w:lang w:val="en-GB"/>
        </w:rPr>
        <w:t xml:space="preserve"> </w:t>
      </w:r>
      <w:r>
        <w:rPr>
          <w:b/>
          <w:bCs/>
          <w:lang w:val="en-US"/>
        </w:rPr>
        <w:t>Validation of the molecular signature of response to 17-AAG</w:t>
      </w:r>
      <w:r>
        <w:rPr>
          <w:bCs/>
          <w:lang w:val="en-US"/>
        </w:rPr>
        <w:t xml:space="preserve">. </w:t>
      </w:r>
      <w:r>
        <w:rPr>
          <w:lang w:val="en-US"/>
        </w:rPr>
        <w:t>QT-PCR measurements of selected genes from the signature, confirmed the down regulation of five genes from the molecular signature (</w:t>
      </w:r>
      <w:r>
        <w:rPr>
          <w:i/>
          <w:lang w:val="en-US"/>
        </w:rPr>
        <w:t>CYCLIN D1, JUNB, TMEM129, PLK3, NFKBIA</w:t>
      </w:r>
      <w:r>
        <w:rPr>
          <w:lang w:val="en-US"/>
        </w:rPr>
        <w:t xml:space="preserve">) and up-regulation of </w:t>
      </w:r>
      <w:r>
        <w:rPr>
          <w:i/>
          <w:lang w:val="en-US"/>
        </w:rPr>
        <w:t>UBE2C</w:t>
      </w:r>
      <w:r>
        <w:rPr>
          <w:lang w:val="en-US"/>
        </w:rPr>
        <w:t xml:space="preserve"> after treatment.</w: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76200</wp:posOffset>
            </wp:positionH>
            <wp:positionV relativeFrom="paragraph">
              <wp:posOffset>99060</wp:posOffset>
            </wp:positionV>
            <wp:extent cx="5715000" cy="42926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560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4:30:00Z</dcterms:created>
  <dc:creator>Magda</dc:creator>
  <dc:description/>
  <cp:keywords/>
  <dc:language>en-US</dc:language>
  <cp:lastModifiedBy>bmartinez</cp:lastModifiedBy>
  <cp:lastPrinted>2010-07-29T16:18:00Z</cp:lastPrinted>
  <dcterms:modified xsi:type="dcterms:W3CDTF">2010-09-28T14:30:00Z</dcterms:modified>
  <cp:revision>2</cp:revision>
  <dc:subject/>
  <dc:title>Supplementary table 1: Table 5: Oligonucleotides used for quantitative RT-PCR to validate expression of the selected  from mic</dc:title>
</cp:coreProperties>
</file>